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EE1" w:rsidRPr="00864848" w:rsidRDefault="001A6EE1" w:rsidP="001A6EE1">
      <w:pPr>
        <w:rPr>
          <w:rFonts w:ascii="Times New Roman" w:hAnsi="Times New Roman" w:cs="Times New Roman"/>
          <w:b/>
          <w:sz w:val="24"/>
          <w:szCs w:val="24"/>
        </w:rPr>
      </w:pPr>
      <w:r w:rsidRPr="008648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648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1365">
        <w:rPr>
          <w:rFonts w:ascii="Times New Roman" w:hAnsi="Times New Roman" w:cs="Times New Roman"/>
          <w:b/>
          <w:sz w:val="24"/>
          <w:szCs w:val="24"/>
        </w:rPr>
        <w:t>5</w:t>
      </w:r>
      <w:r w:rsidRPr="008648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4848">
        <w:rPr>
          <w:rFonts w:ascii="Times New Roman" w:hAnsi="Times New Roman" w:cs="Times New Roman"/>
          <w:i/>
          <w:sz w:val="24"/>
          <w:szCs w:val="24"/>
        </w:rPr>
        <w:t>Cis</w:t>
      </w:r>
      <w:r w:rsidRPr="00864848">
        <w:rPr>
          <w:rFonts w:ascii="Times New Roman" w:hAnsi="Times New Roman" w:cs="Times New Roman"/>
          <w:sz w:val="24"/>
          <w:szCs w:val="24"/>
        </w:rPr>
        <w:t xml:space="preserve">-acting elements </w:t>
      </w:r>
      <w:r w:rsidR="00320CEF">
        <w:rPr>
          <w:rFonts w:ascii="Times New Roman" w:hAnsi="Times New Roman" w:cs="Times New Roman"/>
          <w:sz w:val="24"/>
          <w:szCs w:val="24"/>
        </w:rPr>
        <w:t xml:space="preserve">present </w:t>
      </w:r>
      <w:r w:rsidRPr="00864848">
        <w:rPr>
          <w:rFonts w:ascii="Times New Roman" w:hAnsi="Times New Roman" w:cs="Times New Roman"/>
          <w:sz w:val="24"/>
          <w:szCs w:val="24"/>
        </w:rPr>
        <w:t xml:space="preserve">in the </w:t>
      </w:r>
      <w:r w:rsidR="006E0CEE">
        <w:rPr>
          <w:rFonts w:ascii="Times New Roman" w:hAnsi="Times New Roman" w:cs="Times New Roman" w:hint="eastAsia"/>
          <w:sz w:val="24"/>
          <w:szCs w:val="24"/>
        </w:rPr>
        <w:t>p</w:t>
      </w:r>
      <w:r w:rsidR="006E0CEE">
        <w:rPr>
          <w:rFonts w:ascii="Times New Roman" w:hAnsi="Times New Roman" w:cs="Times New Roman"/>
          <w:sz w:val="24"/>
          <w:szCs w:val="24"/>
        </w:rPr>
        <w:t>romoter sequence</w:t>
      </w:r>
      <w:r w:rsidRPr="00864848">
        <w:rPr>
          <w:rFonts w:ascii="Times New Roman" w:hAnsi="Times New Roman" w:cs="Times New Roman"/>
          <w:sz w:val="24"/>
          <w:szCs w:val="24"/>
        </w:rPr>
        <w:t xml:space="preserve"> of </w:t>
      </w:r>
      <w:r w:rsidRPr="00864848">
        <w:rPr>
          <w:rFonts w:ascii="Times New Roman" w:hAnsi="Times New Roman" w:cs="Times New Roman"/>
          <w:i/>
          <w:sz w:val="24"/>
          <w:szCs w:val="24"/>
        </w:rPr>
        <w:t>MrGST</w:t>
      </w:r>
      <w:r w:rsidRPr="00864848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Pr="0086484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13958" w:type="dxa"/>
        <w:tblLook w:val="04A0" w:firstRow="1" w:lastRow="0" w:firstColumn="1" w:lastColumn="0" w:noHBand="0" w:noVBand="1"/>
      </w:tblPr>
      <w:tblGrid>
        <w:gridCol w:w="2052"/>
        <w:gridCol w:w="2181"/>
        <w:gridCol w:w="870"/>
        <w:gridCol w:w="3263"/>
        <w:gridCol w:w="2124"/>
        <w:gridCol w:w="3468"/>
      </w:tblGrid>
      <w:tr w:rsidR="00911C07" w:rsidRPr="00864848" w:rsidTr="00F01DEE">
        <w:trPr>
          <w:trHeight w:val="263"/>
        </w:trPr>
        <w:tc>
          <w:tcPr>
            <w:tcW w:w="20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 w:rsidP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32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4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D8303C" w:rsidRPr="00864848" w:rsidTr="00F01DEE">
        <w:trPr>
          <w:trHeight w:val="263"/>
        </w:trPr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re promoter element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TA-box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</w:p>
        </w:tc>
        <w:tc>
          <w:tcPr>
            <w:tcW w:w="34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re promoter element around -30 of transcription start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Enhancer elem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AT-bo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AT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mmon cis-acting element in promoter and enhancer regions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tress responsive elem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C-moti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CCCCG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enhancer-like element involved in anoxic specific inducibility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Hormone responsive element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DPBFCOREDCDC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CACTTG</w:t>
            </w:r>
          </w:p>
        </w:tc>
        <w:tc>
          <w:tcPr>
            <w:tcW w:w="34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is-acting element involved in the abscisic acid responsiveness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CACGAG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CGTT-bo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CGTT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B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CGTGG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CGTGA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-bo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CTTTTG</w:t>
            </w:r>
          </w:p>
        </w:tc>
        <w:tc>
          <w:tcPr>
            <w:tcW w:w="34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ibberellin-responsive element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ACAGA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TC-bo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TCCCA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ux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518, 21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TCTC</w:t>
            </w:r>
          </w:p>
        </w:tc>
        <w:tc>
          <w:tcPr>
            <w:tcW w:w="34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uxin-responsive element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0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TCCCAT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A-ele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CGAC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uxRR</w:t>
            </w:r>
            <w:proofErr w:type="spellEnd"/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co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GTCCAT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NTBBF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55, 7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CTTTA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77, 11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TTTTAAA</w:t>
            </w:r>
          </w:p>
        </w:tc>
        <w:tc>
          <w:tcPr>
            <w:tcW w:w="34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ethylene-responsive element</w:t>
            </w: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078, 10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TTTTAAA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emperature responsive element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LTRECOREATCOR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384, 49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CGAC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4432" w:rsidRPr="00864848" w:rsidRDefault="00B54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re of low temperature responsive element</w:t>
            </w:r>
          </w:p>
        </w:tc>
      </w:tr>
    </w:tbl>
    <w:p w:rsidR="00160551" w:rsidRDefault="00160551"/>
    <w:p w:rsidR="00F607E0" w:rsidRPr="004B205C" w:rsidRDefault="00F607E0" w:rsidP="00F607E0">
      <w:pPr>
        <w:rPr>
          <w:rFonts w:ascii="Times New Roman" w:hAnsi="Times New Roman" w:cs="Times New Roman"/>
          <w:b/>
          <w:sz w:val="24"/>
          <w:szCs w:val="24"/>
        </w:rPr>
      </w:pPr>
      <w:r w:rsidRPr="00AA52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C196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A52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2175"/>
        <w:gridCol w:w="955"/>
        <w:gridCol w:w="3214"/>
        <w:gridCol w:w="2187"/>
        <w:gridCol w:w="3468"/>
      </w:tblGrid>
      <w:tr w:rsidR="00D8303C" w:rsidRPr="00864848" w:rsidTr="00F01DEE">
        <w:trPr>
          <w:trHeight w:val="263"/>
        </w:trPr>
        <w:tc>
          <w:tcPr>
            <w:tcW w:w="19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 w:rsidP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4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D8303C" w:rsidRPr="00864848" w:rsidTr="00F01DEE">
        <w:trPr>
          <w:trHeight w:val="263"/>
        </w:trPr>
        <w:tc>
          <w:tcPr>
            <w:tcW w:w="1959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  <w:tc>
          <w:tcPr>
            <w:tcW w:w="2175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box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87" w:type="dxa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CGTG</w:t>
            </w:r>
          </w:p>
        </w:tc>
        <w:tc>
          <w:tcPr>
            <w:tcW w:w="3468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is-acting regulatory element involved in light responsiveness</w:t>
            </w: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69, 330, 1026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CGTG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977, 1910, 2208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CGTG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T1-motif</w:t>
            </w: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TTATTTTTTATT</w:t>
            </w:r>
          </w:p>
        </w:tc>
        <w:tc>
          <w:tcPr>
            <w:tcW w:w="3468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art of a light responsive module</w:t>
            </w: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Box 4</w:t>
            </w: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070, 1106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TTAAT</w:t>
            </w:r>
          </w:p>
        </w:tc>
        <w:tc>
          <w:tcPr>
            <w:tcW w:w="3468" w:type="dxa"/>
            <w:vMerge w:val="restart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art of a conserved DNA module involved in light responsiveness</w:t>
            </w: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255, 1711, 1851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TTAAT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T-1</w:t>
            </w: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68, 636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GAAAT</w:t>
            </w:r>
          </w:p>
        </w:tc>
        <w:tc>
          <w:tcPr>
            <w:tcW w:w="3468" w:type="dxa"/>
            <w:vMerge w:val="restart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nsensus GT-1 binding site in many light-regulated genes</w:t>
            </w: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56, 459, 874, 963, 1528, 1543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AAAA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GAAAT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398, 1445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AAAT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TAAA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66, 1134, 1180, 1472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AAAA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AAAT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TAAT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TAAAG</w:t>
            </w:r>
          </w:p>
        </w:tc>
        <w:tc>
          <w:tcPr>
            <w:tcW w:w="3468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 w:val="restart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Ibox</w:t>
            </w:r>
            <w:proofErr w:type="spellEnd"/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34, 1953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TAA</w:t>
            </w:r>
          </w:p>
        </w:tc>
        <w:tc>
          <w:tcPr>
            <w:tcW w:w="3468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onserved sequence upstream of light-regulated genes</w:t>
            </w:r>
          </w:p>
        </w:tc>
      </w:tr>
      <w:tr w:rsidR="00D8303C" w:rsidRPr="00864848" w:rsidTr="00D8303C">
        <w:trPr>
          <w:trHeight w:val="263"/>
        </w:trPr>
        <w:tc>
          <w:tcPr>
            <w:tcW w:w="1959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vMerge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893, 1738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ATAA</w:t>
            </w:r>
          </w:p>
        </w:tc>
        <w:tc>
          <w:tcPr>
            <w:tcW w:w="3468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59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ranscription factor binding sites</w:t>
            </w:r>
          </w:p>
        </w:tc>
        <w:tc>
          <w:tcPr>
            <w:tcW w:w="217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955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14" w:type="dxa"/>
            <w:noWrap/>
            <w:hideMark/>
          </w:tcPr>
          <w:p w:rsidR="00F607E0" w:rsidRPr="00864848" w:rsidRDefault="00911C07" w:rsidP="00911C0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48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, 358, 451, 578, 754, 915, 988, 1123, 1190, 1228, 1271, 1469, 1484, 1761, 1833, 1994</w:t>
            </w:r>
          </w:p>
        </w:tc>
        <w:tc>
          <w:tcPr>
            <w:tcW w:w="2187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AG</w:t>
            </w:r>
          </w:p>
        </w:tc>
        <w:tc>
          <w:tcPr>
            <w:tcW w:w="3468" w:type="dxa"/>
            <w:noWrap/>
            <w:hideMark/>
          </w:tcPr>
          <w:p w:rsidR="00F607E0" w:rsidRPr="00864848" w:rsidRDefault="00F60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59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4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0, 59, 179, 485, 513, 885, 953, 1433, 1440, 1654, 1775, 1964, 2119, 2175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AAG</w:t>
            </w:r>
          </w:p>
        </w:tc>
        <w:tc>
          <w:tcPr>
            <w:tcW w:w="3468" w:type="dxa"/>
            <w:tcBorders>
              <w:bottom w:val="single" w:sz="12" w:space="0" w:color="auto"/>
            </w:tcBorders>
            <w:noWrap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4848" w:rsidRDefault="00864848" w:rsidP="00911C07">
      <w:pPr>
        <w:rPr>
          <w:rFonts w:ascii="Times New Roman" w:hAnsi="Times New Roman" w:cs="Times New Roman"/>
          <w:b/>
          <w:sz w:val="24"/>
          <w:szCs w:val="24"/>
        </w:rPr>
      </w:pPr>
    </w:p>
    <w:p w:rsidR="00911C07" w:rsidRPr="004B205C" w:rsidRDefault="00911C07" w:rsidP="00911C07">
      <w:pPr>
        <w:rPr>
          <w:rFonts w:ascii="Times New Roman" w:hAnsi="Times New Roman" w:cs="Times New Roman"/>
          <w:b/>
          <w:sz w:val="24"/>
          <w:szCs w:val="24"/>
        </w:rPr>
      </w:pPr>
      <w:r w:rsidRPr="00AA52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C196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A52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3"/>
        <w:gridCol w:w="855"/>
        <w:gridCol w:w="3261"/>
        <w:gridCol w:w="2263"/>
        <w:gridCol w:w="3321"/>
      </w:tblGrid>
      <w:tr w:rsidR="00911C07" w:rsidRPr="00864848" w:rsidTr="00F01DEE">
        <w:trPr>
          <w:trHeight w:val="263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 w:rsidP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32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911C07" w:rsidRPr="00864848" w:rsidTr="00F01DEE">
        <w:trPr>
          <w:trHeight w:val="263"/>
        </w:trPr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</w:t>
            </w:r>
          </w:p>
        </w:tc>
        <w:tc>
          <w:tcPr>
            <w:tcW w:w="2263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GGTTG</w:t>
            </w:r>
          </w:p>
        </w:tc>
        <w:tc>
          <w:tcPr>
            <w:tcW w:w="3321" w:type="dxa"/>
            <w:tcBorders>
              <w:top w:val="single" w:sz="8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binding sites</w:t>
            </w: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CGTTA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GTTGT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CCAACC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GTTA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TGTTA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ACCAACC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GTTA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 w:val="restart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65, 326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CG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TT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624, 2040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CT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021, 2053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AT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AG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TCTG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RAV</w:t>
            </w: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03, 268, 925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AACA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 w:val="restart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WRKY</w:t>
            </w: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94, 201, 369, 919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AC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505, 1768, 1857, 1916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AC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220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ACC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 w:val="restart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GAT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172, 1121, 1303, 1318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AGAT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238, 1882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TGAT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409, 876</w:t>
            </w:r>
          </w:p>
        </w:tc>
        <w:tc>
          <w:tcPr>
            <w:tcW w:w="2263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CGATT</w:t>
            </w:r>
          </w:p>
        </w:tc>
        <w:tc>
          <w:tcPr>
            <w:tcW w:w="3321" w:type="dxa"/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C07" w:rsidRPr="00864848" w:rsidTr="00D8303C">
        <w:trPr>
          <w:trHeight w:val="263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vMerge/>
            <w:tcBorders>
              <w:bottom w:val="single" w:sz="12" w:space="0" w:color="auto"/>
            </w:tcBorders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740, 778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848">
              <w:rPr>
                <w:rFonts w:ascii="Times New Roman" w:hAnsi="Times New Roman" w:cs="Times New Roman"/>
                <w:sz w:val="20"/>
                <w:szCs w:val="20"/>
              </w:rPr>
              <w:t>GGATT</w:t>
            </w:r>
          </w:p>
        </w:tc>
        <w:tc>
          <w:tcPr>
            <w:tcW w:w="3321" w:type="dxa"/>
            <w:tcBorders>
              <w:bottom w:val="single" w:sz="12" w:space="0" w:color="auto"/>
            </w:tcBorders>
            <w:noWrap/>
            <w:hideMark/>
          </w:tcPr>
          <w:p w:rsidR="00911C07" w:rsidRPr="00864848" w:rsidRDefault="00911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3F06" w:rsidRPr="00A44598" w:rsidRDefault="002B3F06" w:rsidP="00BB439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2B3F06" w:rsidRPr="00A44598" w:rsidSect="00051FC7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0814" w:rsidRDefault="008B0814" w:rsidP="001724DA">
      <w:r>
        <w:separator/>
      </w:r>
    </w:p>
  </w:endnote>
  <w:endnote w:type="continuationSeparator" w:id="0">
    <w:p w:rsidR="008B0814" w:rsidRDefault="008B0814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0814" w:rsidRDefault="008B0814" w:rsidP="001724DA">
      <w:r>
        <w:separator/>
      </w:r>
    </w:p>
  </w:footnote>
  <w:footnote w:type="continuationSeparator" w:id="0">
    <w:p w:rsidR="008B0814" w:rsidRDefault="008B0814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40BDE"/>
    <w:rsid w:val="00051FC7"/>
    <w:rsid w:val="0007572B"/>
    <w:rsid w:val="00091365"/>
    <w:rsid w:val="000B03D4"/>
    <w:rsid w:val="00132F4D"/>
    <w:rsid w:val="00156E20"/>
    <w:rsid w:val="00160551"/>
    <w:rsid w:val="001724DA"/>
    <w:rsid w:val="001A6EE1"/>
    <w:rsid w:val="002252A6"/>
    <w:rsid w:val="0028477D"/>
    <w:rsid w:val="002B3F06"/>
    <w:rsid w:val="002D4511"/>
    <w:rsid w:val="00320CEF"/>
    <w:rsid w:val="003712CB"/>
    <w:rsid w:val="00397565"/>
    <w:rsid w:val="003B651D"/>
    <w:rsid w:val="003E3267"/>
    <w:rsid w:val="00447F9B"/>
    <w:rsid w:val="00452810"/>
    <w:rsid w:val="004B5DD2"/>
    <w:rsid w:val="004E3CBA"/>
    <w:rsid w:val="00524E8E"/>
    <w:rsid w:val="005C6B8E"/>
    <w:rsid w:val="00637063"/>
    <w:rsid w:val="006A0E31"/>
    <w:rsid w:val="006D005C"/>
    <w:rsid w:val="006E0CEE"/>
    <w:rsid w:val="00713FA8"/>
    <w:rsid w:val="007C7355"/>
    <w:rsid w:val="007E2486"/>
    <w:rsid w:val="00824A5D"/>
    <w:rsid w:val="008329A5"/>
    <w:rsid w:val="00843EAE"/>
    <w:rsid w:val="00864848"/>
    <w:rsid w:val="00891D88"/>
    <w:rsid w:val="0089556D"/>
    <w:rsid w:val="008A132A"/>
    <w:rsid w:val="008B0814"/>
    <w:rsid w:val="008D70F8"/>
    <w:rsid w:val="009008C2"/>
    <w:rsid w:val="00911C07"/>
    <w:rsid w:val="009E559F"/>
    <w:rsid w:val="00A44598"/>
    <w:rsid w:val="00A82610"/>
    <w:rsid w:val="00AB7BA1"/>
    <w:rsid w:val="00AD045F"/>
    <w:rsid w:val="00B26FEA"/>
    <w:rsid w:val="00B54432"/>
    <w:rsid w:val="00B81738"/>
    <w:rsid w:val="00BB0CE5"/>
    <w:rsid w:val="00BB4396"/>
    <w:rsid w:val="00C17C41"/>
    <w:rsid w:val="00C7125B"/>
    <w:rsid w:val="00C8379C"/>
    <w:rsid w:val="00C9142A"/>
    <w:rsid w:val="00C95CCA"/>
    <w:rsid w:val="00CC1967"/>
    <w:rsid w:val="00CC1D59"/>
    <w:rsid w:val="00D127C1"/>
    <w:rsid w:val="00D26D48"/>
    <w:rsid w:val="00D8303C"/>
    <w:rsid w:val="00DB0355"/>
    <w:rsid w:val="00DE6159"/>
    <w:rsid w:val="00E62ED4"/>
    <w:rsid w:val="00EE2F96"/>
    <w:rsid w:val="00F01DEE"/>
    <w:rsid w:val="00F6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534EF"/>
  <w15:docId w15:val="{B376F9F5-99D5-4BC0-A687-83A3CAE7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20CE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20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50180-D491-4A05-956B-787E36D1A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52</cp:revision>
  <dcterms:created xsi:type="dcterms:W3CDTF">2022-02-20T12:25:00Z</dcterms:created>
  <dcterms:modified xsi:type="dcterms:W3CDTF">2022-03-24T02:54:00Z</dcterms:modified>
</cp:coreProperties>
</file>